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852AC" w14:textId="77777777" w:rsidR="005A5C65" w:rsidRDefault="005A5C65" w:rsidP="005A5C65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275643DE" w14:textId="1305133B" w:rsidR="005A5C65" w:rsidRDefault="00415F20" w:rsidP="005A5C65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415F20">
        <w:rPr>
          <w:rFonts w:ascii="Times New Roman" w:hAnsi="Times New Roman" w:cs="Times New Roman"/>
          <w:b/>
          <w:bCs/>
          <w:noProof/>
          <w:sz w:val="40"/>
          <w:szCs w:val="40"/>
        </w:rPr>
        <w:drawing>
          <wp:inline distT="0" distB="0" distL="0" distR="0" wp14:anchorId="44BF8C82" wp14:editId="021FB4EB">
            <wp:extent cx="5400040" cy="3043555"/>
            <wp:effectExtent l="0" t="0" r="0" b="4445"/>
            <wp:docPr id="12133820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38203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479B2" w14:textId="784BA398" w:rsidR="00415F20" w:rsidRPr="003A2B7D" w:rsidRDefault="00415F20" w:rsidP="003B2447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335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</w:t>
      </w:r>
      <w:r w:rsidR="00837B89" w:rsidRPr="004335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43352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3352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A2B7D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mmunocytochemical staining of WT and PSEN1 p.A246E neurons.</w:t>
      </w:r>
      <w:r w:rsidRPr="003A2B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A2B7D">
        <w:rPr>
          <w:rFonts w:ascii="Times New Roman" w:eastAsia="MS Mincho" w:hAnsi="Times New Roman" w:cs="Times New Roman"/>
          <w:iCs/>
          <w:color w:val="000000" w:themeColor="text1"/>
          <w:sz w:val="24"/>
          <w:szCs w:val="24"/>
        </w:rPr>
        <w:t xml:space="preserve">Images obtained from </w:t>
      </w:r>
      <w:r w:rsidRPr="003A2B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T neurons (A) and PSEN1 p.A246E neurons (B). The far-left panels are negative controls without using primary antibodies. Blue, DAPI; Red, </w:t>
      </w:r>
      <w:r w:rsidRPr="003A2B7D">
        <w:rPr>
          <w:rFonts w:ascii="Times New Roman" w:hAnsi="Times New Roman" w:cs="Times New Roman"/>
          <w:color w:val="000000" w:themeColor="text1"/>
          <w:sz w:val="24"/>
          <w:szCs w:val="24"/>
        </w:rPr>
        <w:t>β-tubulin Ⅲ; Green, MAP2</w:t>
      </w:r>
      <w:r w:rsidRPr="003A2B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; Scale bar, 10 µm.</w:t>
      </w:r>
    </w:p>
    <w:p w14:paraId="27EE27F3" w14:textId="695FF499" w:rsidR="000B0B4F" w:rsidRPr="00923200" w:rsidRDefault="000B0B4F" w:rsidP="00FF3862">
      <w:pPr>
        <w:jc w:val="right"/>
        <w:rPr>
          <w:rFonts w:ascii="Times New Roman" w:hAnsi="Times New Roman" w:cs="Times New Roman"/>
        </w:rPr>
      </w:pPr>
    </w:p>
    <w:sectPr w:rsidR="000B0B4F" w:rsidRPr="00923200" w:rsidSect="005E3362">
      <w:footerReference w:type="default" r:id="rId7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074FAD" w14:textId="77777777" w:rsidR="002F2C9C" w:rsidRDefault="002F2C9C" w:rsidP="00923200">
      <w:pPr>
        <w:spacing w:after="0" w:line="240" w:lineRule="auto"/>
      </w:pPr>
      <w:r>
        <w:separator/>
      </w:r>
    </w:p>
  </w:endnote>
  <w:endnote w:type="continuationSeparator" w:id="0">
    <w:p w14:paraId="1DF67A87" w14:textId="77777777" w:rsidR="002F2C9C" w:rsidRDefault="002F2C9C" w:rsidP="009232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321650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2E2839" w14:textId="041FED10" w:rsidR="00002AA4" w:rsidRDefault="00002AA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339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09E4E930" w14:textId="77777777" w:rsidR="00002AA4" w:rsidRDefault="00002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C6FCF" w14:textId="77777777" w:rsidR="002F2C9C" w:rsidRDefault="002F2C9C" w:rsidP="00923200">
      <w:pPr>
        <w:spacing w:after="0" w:line="240" w:lineRule="auto"/>
      </w:pPr>
      <w:r>
        <w:separator/>
      </w:r>
    </w:p>
  </w:footnote>
  <w:footnote w:type="continuationSeparator" w:id="0">
    <w:p w14:paraId="63C89C5B" w14:textId="77777777" w:rsidR="002F2C9C" w:rsidRDefault="002F2C9C" w:rsidP="009232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504"/>
    <w:rsid w:val="00002AA4"/>
    <w:rsid w:val="00083174"/>
    <w:rsid w:val="000B0B4F"/>
    <w:rsid w:val="000E545A"/>
    <w:rsid w:val="00167ED9"/>
    <w:rsid w:val="00181D20"/>
    <w:rsid w:val="00183EEC"/>
    <w:rsid w:val="001E1FBD"/>
    <w:rsid w:val="001F7682"/>
    <w:rsid w:val="00202030"/>
    <w:rsid w:val="002271C4"/>
    <w:rsid w:val="00263E0A"/>
    <w:rsid w:val="002C2B83"/>
    <w:rsid w:val="002F2C9C"/>
    <w:rsid w:val="00320D78"/>
    <w:rsid w:val="003A2B7D"/>
    <w:rsid w:val="003B2447"/>
    <w:rsid w:val="003C212F"/>
    <w:rsid w:val="003E5736"/>
    <w:rsid w:val="00415F20"/>
    <w:rsid w:val="0043352F"/>
    <w:rsid w:val="004634A0"/>
    <w:rsid w:val="00463B49"/>
    <w:rsid w:val="004B3EF2"/>
    <w:rsid w:val="00513BCD"/>
    <w:rsid w:val="00523350"/>
    <w:rsid w:val="005417BE"/>
    <w:rsid w:val="00591E5F"/>
    <w:rsid w:val="005A5C65"/>
    <w:rsid w:val="005E3362"/>
    <w:rsid w:val="00600638"/>
    <w:rsid w:val="006102C7"/>
    <w:rsid w:val="00681B0C"/>
    <w:rsid w:val="006C300F"/>
    <w:rsid w:val="00727D15"/>
    <w:rsid w:val="007A730C"/>
    <w:rsid w:val="00803391"/>
    <w:rsid w:val="008374D6"/>
    <w:rsid w:val="00837B89"/>
    <w:rsid w:val="008527AE"/>
    <w:rsid w:val="008931AB"/>
    <w:rsid w:val="008C2B60"/>
    <w:rsid w:val="00900691"/>
    <w:rsid w:val="0090503B"/>
    <w:rsid w:val="00913380"/>
    <w:rsid w:val="00923200"/>
    <w:rsid w:val="009D7A61"/>
    <w:rsid w:val="00A035DF"/>
    <w:rsid w:val="00A7154F"/>
    <w:rsid w:val="00AA3504"/>
    <w:rsid w:val="00B0189D"/>
    <w:rsid w:val="00B95D83"/>
    <w:rsid w:val="00BC6F23"/>
    <w:rsid w:val="00BD016C"/>
    <w:rsid w:val="00BD46D1"/>
    <w:rsid w:val="00C661B3"/>
    <w:rsid w:val="00C93BCC"/>
    <w:rsid w:val="00C9409E"/>
    <w:rsid w:val="00CC34E2"/>
    <w:rsid w:val="00DE2562"/>
    <w:rsid w:val="00E31856"/>
    <w:rsid w:val="00E319F3"/>
    <w:rsid w:val="00EB746E"/>
    <w:rsid w:val="00F0384C"/>
    <w:rsid w:val="00F15D44"/>
    <w:rsid w:val="00F360AE"/>
    <w:rsid w:val="00F5745E"/>
    <w:rsid w:val="00F7286F"/>
    <w:rsid w:val="00FB7EFD"/>
    <w:rsid w:val="00FC5FF1"/>
    <w:rsid w:val="00FF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512CBD"/>
  <w15:chartTrackingRefBased/>
  <w15:docId w15:val="{76B341A1-CCC8-4442-A471-5AA736D0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2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200"/>
  </w:style>
  <w:style w:type="paragraph" w:styleId="Footer">
    <w:name w:val="footer"/>
    <w:basedOn w:val="Normal"/>
    <w:link w:val="FooterChar"/>
    <w:uiPriority w:val="99"/>
    <w:unhideWhenUsed/>
    <w:rsid w:val="00923200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200"/>
  </w:style>
  <w:style w:type="character" w:styleId="Hyperlink">
    <w:name w:val="Hyperlink"/>
    <w:basedOn w:val="DefaultParagraphFont"/>
    <w:uiPriority w:val="99"/>
    <w:semiHidden/>
    <w:unhideWhenUsed/>
    <w:rsid w:val="008033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3391"/>
    <w:rPr>
      <w:color w:val="954F72"/>
      <w:u w:val="single"/>
    </w:rPr>
  </w:style>
  <w:style w:type="paragraph" w:customStyle="1" w:styleId="xl65">
    <w:name w:val="xl65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333333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8033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803391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803391"/>
    <w:pPr>
      <w:widowControl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8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 森</dc:creator>
  <cp:keywords/>
  <dc:description/>
  <cp:lastModifiedBy>Ed 01</cp:lastModifiedBy>
  <cp:revision>3</cp:revision>
  <dcterms:created xsi:type="dcterms:W3CDTF">2024-07-13T00:43:00Z</dcterms:created>
  <dcterms:modified xsi:type="dcterms:W3CDTF">2024-07-13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630d14-ccbb-4e05-a5e7-1407f7c58bc0</vt:lpwstr>
  </property>
</Properties>
</file>